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5D1B9" w14:textId="5BB09EC1" w:rsidR="008D4280" w:rsidRPr="009E4536" w:rsidRDefault="009E4536" w:rsidP="0073200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9E4536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Journal of Neurology</w:t>
      </w:r>
    </w:p>
    <w:p w14:paraId="2B8F5B13" w14:textId="022A3FF4" w:rsidR="00732001" w:rsidRPr="00732001" w:rsidRDefault="008D4280" w:rsidP="00732001">
      <w:pPr>
        <w:jc w:val="center"/>
        <w:rPr>
          <w:rFonts w:ascii="Times New Roman" w:hAnsi="Times New Roman" w:cs="Times New Roman"/>
          <w:b/>
          <w:bCs/>
          <w:sz w:val="36"/>
          <w:szCs w:val="36"/>
          <w:lang w:eastAsia="en-US"/>
        </w:rPr>
      </w:pPr>
      <w:r w:rsidRPr="00732001">
        <w:rPr>
          <w:rFonts w:ascii="Times New Roman" w:hAnsi="Times New Roman" w:cs="Times New Roman"/>
          <w:b/>
          <w:bCs/>
          <w:sz w:val="36"/>
          <w:szCs w:val="36"/>
          <w:lang w:eastAsia="en-US"/>
        </w:rPr>
        <w:t>Supplementary Material</w:t>
      </w:r>
    </w:p>
    <w:p w14:paraId="173DB695" w14:textId="76882F48" w:rsidR="00732001" w:rsidRPr="00732001" w:rsidRDefault="00732001" w:rsidP="00732001">
      <w:pPr>
        <w:spacing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732001">
        <w:rPr>
          <w:rFonts w:ascii="Times New Roman" w:eastAsia="Times New Roman" w:hAnsi="Times New Roman" w:cs="Times New Roman"/>
          <w:b/>
          <w:sz w:val="32"/>
          <w:szCs w:val="32"/>
        </w:rPr>
        <w:t>Can intracranial Time-of-flight-MR Angiography predict extracranial carotid artery stenosis?</w:t>
      </w:r>
    </w:p>
    <w:p w14:paraId="3592405B" w14:textId="77777777" w:rsidR="00732001" w:rsidRPr="00732001" w:rsidRDefault="00732001" w:rsidP="0073200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32001">
        <w:rPr>
          <w:rFonts w:ascii="Times New Roman" w:eastAsia="Times New Roman" w:hAnsi="Times New Roman" w:cs="Times New Roman"/>
          <w:b/>
          <w:sz w:val="24"/>
          <w:szCs w:val="24"/>
        </w:rPr>
        <w:t>Filiz Osmanodja</w:t>
      </w:r>
      <w:r w:rsidRPr="00732001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3</w:t>
      </w:r>
      <w:r w:rsidRPr="00732001">
        <w:rPr>
          <w:rFonts w:ascii="Times New Roman" w:eastAsia="Times New Roman" w:hAnsi="Times New Roman" w:cs="Times New Roman"/>
          <w:b/>
          <w:sz w:val="24"/>
          <w:szCs w:val="24"/>
        </w:rPr>
        <w:t>, Jan F Scheitz</w:t>
      </w:r>
      <w:r w:rsidRPr="00732001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2</w:t>
      </w:r>
      <w:r w:rsidRPr="00732001">
        <w:rPr>
          <w:rFonts w:ascii="Times New Roman" w:eastAsia="Times New Roman" w:hAnsi="Times New Roman" w:cs="Times New Roman"/>
          <w:b/>
          <w:sz w:val="24"/>
          <w:szCs w:val="24"/>
        </w:rPr>
        <w:t>, MD, Jochen B Fiebach</w:t>
      </w:r>
      <w:r w:rsidRPr="00732001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732001">
        <w:rPr>
          <w:rFonts w:ascii="Times New Roman" w:eastAsia="Times New Roman" w:hAnsi="Times New Roman" w:cs="Times New Roman"/>
          <w:b/>
          <w:sz w:val="24"/>
          <w:szCs w:val="24"/>
        </w:rPr>
        <w:t>, Ramanan Ganeshan</w:t>
      </w:r>
      <w:r w:rsidRPr="00732001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2</w:t>
      </w:r>
      <w:r w:rsidRPr="00732001">
        <w:rPr>
          <w:rFonts w:ascii="Times New Roman" w:eastAsia="Times New Roman" w:hAnsi="Times New Roman" w:cs="Times New Roman"/>
          <w:b/>
          <w:sz w:val="24"/>
          <w:szCs w:val="24"/>
        </w:rPr>
        <w:t>, MD, Kersten Villringer</w:t>
      </w:r>
      <w:r w:rsidRPr="00732001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732001">
        <w:rPr>
          <w:rFonts w:ascii="Times New Roman" w:eastAsia="Times New Roman" w:hAnsi="Times New Roman" w:cs="Times New Roman"/>
          <w:b/>
          <w:sz w:val="24"/>
          <w:szCs w:val="24"/>
        </w:rPr>
        <w:t xml:space="preserve">, MD </w:t>
      </w:r>
    </w:p>
    <w:p w14:paraId="46BBAED0" w14:textId="77777777" w:rsidR="00732001" w:rsidRDefault="00732001" w:rsidP="00732001">
      <w:pPr>
        <w:spacing w:line="360" w:lineRule="auto"/>
        <w:ind w:left="705" w:hanging="705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1 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 xml:space="preserve">Center for Stroke Research Berlin (CSB), Charité – Universitätsmedizin Berlin, corporate member of Freie Universität Berlin, Humboldt-Universität zu Berlin, and Berlin Institute of Health, Berlin, Germany. </w:t>
      </w:r>
    </w:p>
    <w:p w14:paraId="292E2D8B" w14:textId="77777777" w:rsidR="00732001" w:rsidRDefault="00732001" w:rsidP="00732001">
      <w:pPr>
        <w:spacing w:line="360" w:lineRule="auto"/>
        <w:ind w:left="705" w:hanging="705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2 </w:t>
      </w:r>
      <w:r>
        <w:rPr>
          <w:rFonts w:ascii="Times New Roman" w:eastAsia="Times New Roman" w:hAnsi="Times New Roman" w:cs="Times New Roman"/>
          <w:sz w:val="20"/>
          <w:szCs w:val="20"/>
        </w:rPr>
        <w:tab/>
        <w:t>Department of Neurology, Charité – Universitätsmedizin Berlin, corporate member of Freie Universität Berlin, Humboldt-Universität zu Berlin, and Berlin Institute of Health, Berlin, Germany.</w:t>
      </w:r>
    </w:p>
    <w:p w14:paraId="6B95E803" w14:textId="77777777" w:rsidR="00732001" w:rsidRDefault="00732001" w:rsidP="00732001">
      <w:pPr>
        <w:spacing w:line="360" w:lineRule="auto"/>
        <w:ind w:left="705" w:hanging="705"/>
        <w:rPr>
          <w:rFonts w:ascii="Times New Roman" w:eastAsia="Times New Roman" w:hAnsi="Times New Roman" w:cs="Times New Roman"/>
          <w:sz w:val="20"/>
          <w:szCs w:val="20"/>
          <w:lang w:val="de-DE"/>
        </w:rPr>
      </w:pPr>
      <w:r>
        <w:rPr>
          <w:rFonts w:ascii="Times New Roman" w:eastAsia="Times New Roman" w:hAnsi="Times New Roman" w:cs="Times New Roman"/>
          <w:sz w:val="20"/>
          <w:szCs w:val="20"/>
          <w:lang w:val="de-DE"/>
        </w:rPr>
        <w:t>3</w:t>
      </w:r>
      <w:r>
        <w:rPr>
          <w:rFonts w:ascii="Times New Roman" w:eastAsia="Times New Roman" w:hAnsi="Times New Roman" w:cs="Times New Roman"/>
          <w:sz w:val="20"/>
          <w:szCs w:val="20"/>
          <w:lang w:val="de-DE"/>
        </w:rPr>
        <w:tab/>
        <w:t>Department of Neuroradiology, Friedrich-Alexander-University Erlangen-Nürnberg, Schwabachanlage 6, 91054 Erlangen, Germany.</w:t>
      </w:r>
    </w:p>
    <w:p w14:paraId="70F2B5F8" w14:textId="77777777" w:rsidR="00732001" w:rsidRDefault="00732001" w:rsidP="00732001">
      <w:pPr>
        <w:spacing w:line="360" w:lineRule="auto"/>
        <w:ind w:left="705" w:hanging="705"/>
        <w:rPr>
          <w:rFonts w:ascii="Times New Roman" w:eastAsia="Times New Roman" w:hAnsi="Times New Roman" w:cs="Times New Roman"/>
          <w:sz w:val="20"/>
          <w:szCs w:val="20"/>
          <w:lang w:val="de-DE"/>
        </w:rPr>
      </w:pPr>
    </w:p>
    <w:p w14:paraId="2A3BE71A" w14:textId="77777777" w:rsidR="00732001" w:rsidRDefault="00732001" w:rsidP="00732001">
      <w:pPr>
        <w:spacing w:line="360" w:lineRule="auto"/>
        <w:ind w:left="2124" w:hanging="2124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lang w:val="de-DE"/>
        </w:rPr>
        <w:t xml:space="preserve">Correspondence:         </w:t>
      </w:r>
      <w:r>
        <w:rPr>
          <w:rFonts w:ascii="Times New Roman" w:eastAsia="Times New Roman" w:hAnsi="Times New Roman" w:cs="Times New Roman"/>
          <w:lang w:val="de-DE"/>
        </w:rPr>
        <w:tab/>
        <w:t>Filiz Osmanodja</w:t>
      </w:r>
      <w:r>
        <w:rPr>
          <w:rFonts w:ascii="Times New Roman" w:eastAsia="Times New Roman" w:hAnsi="Times New Roman" w:cs="Times New Roman"/>
          <w:lang w:val="de-DE"/>
        </w:rPr>
        <w:tab/>
      </w:r>
      <w:r>
        <w:rPr>
          <w:rFonts w:ascii="Times New Roman" w:eastAsia="Times New Roman" w:hAnsi="Times New Roman" w:cs="Times New Roman"/>
          <w:lang w:val="de-DE"/>
        </w:rPr>
        <w:tab/>
        <w:t xml:space="preserve"> </w:t>
      </w:r>
      <w:r>
        <w:rPr>
          <w:lang w:val="de-DE"/>
        </w:rPr>
        <w:br/>
      </w:r>
      <w:r>
        <w:rPr>
          <w:rFonts w:ascii="Times New Roman" w:eastAsia="Times New Roman" w:hAnsi="Times New Roman" w:cs="Times New Roman"/>
          <w:lang w:val="de-DE"/>
        </w:rPr>
        <w:t>Department of Neuroradiology, Friedrich-Alexander-University Erlangen-</w:t>
      </w:r>
      <w:r>
        <w:rPr>
          <w:lang w:val="de-DE"/>
        </w:rPr>
        <w:t xml:space="preserve"> </w:t>
      </w:r>
      <w:r>
        <w:rPr>
          <w:rFonts w:ascii="Times New Roman" w:eastAsia="Times New Roman" w:hAnsi="Times New Roman" w:cs="Times New Roman"/>
          <w:lang w:val="de-DE"/>
        </w:rPr>
        <w:t xml:space="preserve">Nürnberg, Schwabachanlage 6, 91054 Erlangen, Germany. </w:t>
      </w:r>
      <w:r>
        <w:rPr>
          <w:rFonts w:ascii="Times New Roman" w:eastAsia="Times New Roman" w:hAnsi="Times New Roman" w:cs="Times New Roman"/>
        </w:rPr>
        <w:t xml:space="preserve">Phone +49-913185044844, </w:t>
      </w:r>
      <w:r>
        <w:t>filiz.</w:t>
      </w:r>
      <w:r>
        <w:rPr>
          <w:rFonts w:ascii="Times New Roman" w:eastAsia="Times New Roman" w:hAnsi="Times New Roman" w:cs="Times New Roman"/>
        </w:rPr>
        <w:t xml:space="preserve">osmanodja@uk-erlangen.de  </w:t>
      </w:r>
    </w:p>
    <w:p w14:paraId="29E43295" w14:textId="571D9B99" w:rsidR="00732001" w:rsidRDefault="00732001">
      <w:pPr>
        <w:spacing w:after="160" w:line="259" w:lineRule="auto"/>
        <w:rPr>
          <w:lang w:eastAsia="en-US"/>
        </w:rPr>
      </w:pPr>
    </w:p>
    <w:p w14:paraId="5FD17960" w14:textId="58711708" w:rsidR="008D4280" w:rsidRDefault="008D4280" w:rsidP="008D4280">
      <w:pPr>
        <w:rPr>
          <w:lang w:eastAsia="en-US"/>
        </w:rPr>
      </w:pPr>
    </w:p>
    <w:p w14:paraId="058D7995" w14:textId="77777777" w:rsidR="00732001" w:rsidRPr="00603EAE" w:rsidRDefault="00732001" w:rsidP="008D4280">
      <w:pPr>
        <w:rPr>
          <w:lang w:eastAsia="en-US"/>
        </w:rPr>
      </w:pPr>
    </w:p>
    <w:p w14:paraId="35A5B5E7" w14:textId="21F29242" w:rsidR="008D4280" w:rsidRPr="008D4280" w:rsidRDefault="008D4280" w:rsidP="008D4280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8D4280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554D1F">
        <w:rPr>
          <w:rFonts w:ascii="Times New Roman" w:hAnsi="Times New Roman" w:cs="Times New Roman"/>
          <w:color w:val="auto"/>
          <w:lang w:val="en-US"/>
        </w:rPr>
        <w:t>S</w:t>
      </w:r>
      <w:r w:rsidRPr="008D4280">
        <w:rPr>
          <w:rFonts w:ascii="Times New Roman" w:hAnsi="Times New Roman" w:cs="Times New Roman"/>
          <w:color w:val="auto"/>
          <w:lang w:val="en-US"/>
        </w:rPr>
        <w:t>1: Signal Intensity ratios</w:t>
      </w:r>
      <w:r w:rsidR="000131F9">
        <w:rPr>
          <w:rFonts w:ascii="Times New Roman" w:hAnsi="Times New Roman" w:cs="Times New Roman"/>
          <w:color w:val="auto"/>
          <w:lang w:val="en-US"/>
        </w:rPr>
        <w:t xml:space="preserve"> (SIR)</w:t>
      </w:r>
      <w:r w:rsidRPr="008D4280">
        <w:rPr>
          <w:rFonts w:ascii="Times New Roman" w:hAnsi="Times New Roman" w:cs="Times New Roman"/>
          <w:color w:val="auto"/>
          <w:lang w:val="en-US"/>
        </w:rPr>
        <w:t xml:space="preserve"> in cases and controls (Subgroup A/B: with or without vessel pathology)</w:t>
      </w: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983"/>
        <w:gridCol w:w="2126"/>
        <w:gridCol w:w="2126"/>
        <w:gridCol w:w="2271"/>
        <w:gridCol w:w="1700"/>
        <w:gridCol w:w="1811"/>
      </w:tblGrid>
      <w:tr w:rsidR="008D4280" w:rsidRPr="00A218DA" w14:paraId="6D160083" w14:textId="77777777" w:rsidTr="008D4280">
        <w:trPr>
          <w:trHeight w:val="411"/>
          <w:jc w:val="center"/>
        </w:trPr>
        <w:tc>
          <w:tcPr>
            <w:tcW w:w="794" w:type="pct"/>
          </w:tcPr>
          <w:p w14:paraId="31403C21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pct"/>
            <w:gridSpan w:val="4"/>
            <w:tcBorders>
              <w:bottom w:val="single" w:sz="4" w:space="0" w:color="auto"/>
            </w:tcBorders>
          </w:tcPr>
          <w:p w14:paraId="084F9655" w14:textId="1D331A0C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Stenosis (case)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229" w:type="pct"/>
            <w:gridSpan w:val="2"/>
            <w:tcBorders>
              <w:bottom w:val="single" w:sz="4" w:space="0" w:color="auto"/>
            </w:tcBorders>
          </w:tcPr>
          <w:p w14:paraId="7046F445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No stenos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control)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</w:tr>
      <w:tr w:rsidR="008D4280" w:rsidRPr="00A218DA" w14:paraId="07C887AE" w14:textId="77777777" w:rsidTr="008D4280">
        <w:trPr>
          <w:trHeight w:val="195"/>
          <w:jc w:val="center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001E8EC4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579B58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Right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5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F43E7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Left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252D9A14" w14:textId="67FF5957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Right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17CB214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Left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8D4280" w:rsidRPr="00A218DA" w14:paraId="5E97E749" w14:textId="77777777" w:rsidTr="008D4280">
        <w:trPr>
          <w:trHeight w:val="400"/>
          <w:jc w:val="center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3309CC98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19FAA768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lowgrade stenosis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34FA8640" w14:textId="55462701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middle</w:t>
            </w:r>
            <w:r>
              <w:rPr>
                <w:rFonts w:ascii="Times New Roman" w:hAnsi="Times New Roman" w:cs="Times New Roman"/>
              </w:rPr>
              <w:t xml:space="preserve">/ </w:t>
            </w:r>
            <w:r w:rsidRPr="00A218DA">
              <w:rPr>
                <w:rFonts w:ascii="Times New Roman" w:hAnsi="Times New Roman" w:cs="Times New Roman"/>
              </w:rPr>
              <w:t>highgrade stenosis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09FD1A4C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lowgrade stenosis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211477EF" w14:textId="349EDC36" w:rsidR="008D4280" w:rsidRPr="0087208B" w:rsidRDefault="008D4280" w:rsidP="008D428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218DA">
              <w:rPr>
                <w:rFonts w:ascii="Times New Roman" w:hAnsi="Times New Roman" w:cs="Times New Roman"/>
              </w:rPr>
              <w:t>middle</w:t>
            </w:r>
            <w:r>
              <w:rPr>
                <w:rFonts w:ascii="Times New Roman" w:hAnsi="Times New Roman" w:cs="Times New Roman"/>
              </w:rPr>
              <w:t xml:space="preserve">/ </w:t>
            </w:r>
            <w:r w:rsidRPr="00A218DA">
              <w:rPr>
                <w:rFonts w:ascii="Times New Roman" w:hAnsi="Times New Roman" w:cs="Times New Roman"/>
              </w:rPr>
              <w:t>highgrade stenosis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2949C213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0DA719DD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</w:p>
        </w:tc>
      </w:tr>
      <w:tr w:rsidR="008D4280" w:rsidRPr="00A218DA" w14:paraId="179CB5B9" w14:textId="77777777" w:rsidTr="008D4280">
        <w:trPr>
          <w:trHeight w:val="292"/>
          <w:jc w:val="center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0490B79C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N.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3EE09837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493C46D4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28760C7B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53C99FE0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7907425E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68A02DE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00</w:t>
            </w:r>
          </w:p>
        </w:tc>
      </w:tr>
      <w:tr w:rsidR="008D4280" w:rsidRPr="00A218DA" w14:paraId="7FAD995D" w14:textId="77777777" w:rsidTr="008D4280">
        <w:trPr>
          <w:trHeight w:val="323"/>
          <w:jc w:val="center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71F44116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mean SIR-C1 (± SD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2614C009" w14:textId="6C5E1868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1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7F6F5207" w14:textId="262966DE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1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58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6E53EDDB" w14:textId="71BC64C1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1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8)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2F9F1901" w14:textId="30F7B6BA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3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41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5A337FD5" w14:textId="1F1D6CA4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9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5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A663FE2" w14:textId="310776B7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5)</w:t>
            </w:r>
          </w:p>
        </w:tc>
      </w:tr>
      <w:tr w:rsidR="008D4280" w:rsidRPr="00A218DA" w14:paraId="3D337464" w14:textId="77777777" w:rsidTr="008D4280">
        <w:trPr>
          <w:trHeight w:val="292"/>
          <w:jc w:val="center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41E183F0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p-value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038F7179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3100D5EC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081B8399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2294354A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  <w:b/>
              </w:rPr>
              <w:t xml:space="preserve"> 0.001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2ACD0DE8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79B55B3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280" w:rsidRPr="00A218DA" w14:paraId="7FC89F17" w14:textId="77777777" w:rsidTr="008D4280">
        <w:trPr>
          <w:trHeight w:val="325"/>
          <w:jc w:val="center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7A04FB4A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Mean SIR-C2 (± SD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43A3EC12" w14:textId="653F6713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0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739EE13A" w14:textId="6E57AE72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3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82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1AC19736" w14:textId="1CC87AC9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1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2)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2170FEEA" w14:textId="787EB4D8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,4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,52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468EF204" w14:textId="2A6DA15E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9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9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85AD5CA" w14:textId="4E41474D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8)</w:t>
            </w:r>
          </w:p>
        </w:tc>
      </w:tr>
      <w:tr w:rsidR="008D4280" w:rsidRPr="00A218DA" w14:paraId="2B118407" w14:textId="77777777" w:rsidTr="008D4280">
        <w:trPr>
          <w:trHeight w:val="307"/>
          <w:jc w:val="center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4E8C2719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p-value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71C4B9BA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231617FF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  <w:b/>
              </w:rPr>
              <w:t>0.034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21A35C31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13149361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17669FF8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713BB9E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280" w:rsidRPr="00A218DA" w14:paraId="1878AB52" w14:textId="77777777" w:rsidTr="008D4280">
        <w:trPr>
          <w:trHeight w:val="311"/>
          <w:jc w:val="center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5A02BC09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mean SIR-C3 (± SD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0104D81B" w14:textId="310069B9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9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6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73514E43" w14:textId="506757D3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6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1.00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1E593986" w14:textId="6CB45511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9)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10DEF5E6" w14:textId="258D97D0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4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61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245074BD" w14:textId="2D6DE466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4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7F68C7F" w14:textId="061E8E43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4)</w:t>
            </w:r>
          </w:p>
        </w:tc>
      </w:tr>
      <w:tr w:rsidR="008D4280" w:rsidRPr="00A218DA" w14:paraId="51D3AAFE" w14:textId="77777777" w:rsidTr="008D4280">
        <w:trPr>
          <w:trHeight w:val="292"/>
          <w:jc w:val="center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685131B1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p-value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0DEC4964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,259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3CC83EFF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692582EB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,302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5F1C59BF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5DABCF33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338B710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280" w:rsidRPr="00A218DA" w14:paraId="0BF1B6A8" w14:textId="77777777" w:rsidTr="008D4280">
        <w:trPr>
          <w:trHeight w:val="452"/>
          <w:jc w:val="center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63FBF1D8" w14:textId="59FD37C3" w:rsidR="008D4280" w:rsidRPr="00A218DA" w:rsidRDefault="008D4280" w:rsidP="008D4280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mean SIR-C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SD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05590DEC" w14:textId="4DE84416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9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6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41FA1246" w14:textId="3A5B2C8C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4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60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42E773B5" w14:textId="7009BF8F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7)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19E3B40D" w14:textId="3DA3D624" w:rsidR="008D4280" w:rsidRPr="00A218DA" w:rsidRDefault="008D4280" w:rsidP="008D42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4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53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5ADBF3FD" w14:textId="27EB1479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3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B20FF60" w14:textId="5ACCA2EB" w:rsidR="008D4280" w:rsidRPr="00A218DA" w:rsidRDefault="008D4280" w:rsidP="008D4280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6)</w:t>
            </w:r>
          </w:p>
        </w:tc>
      </w:tr>
      <w:tr w:rsidR="008D4280" w:rsidRPr="00A218DA" w14:paraId="4040AF8C" w14:textId="77777777" w:rsidTr="008D4280">
        <w:trPr>
          <w:trHeight w:val="441"/>
          <w:jc w:val="center"/>
        </w:trPr>
        <w:tc>
          <w:tcPr>
            <w:tcW w:w="794" w:type="pct"/>
            <w:tcBorders>
              <w:bottom w:val="single" w:sz="4" w:space="0" w:color="auto"/>
            </w:tcBorders>
          </w:tcPr>
          <w:p w14:paraId="52F90806" w14:textId="77777777" w:rsidR="008D4280" w:rsidRPr="00A218DA" w:rsidRDefault="008D4280" w:rsidP="00603EAE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p-value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36B5A27A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7126E30E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7BE18DE3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8DA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14:paraId="170D3CC5" w14:textId="77777777" w:rsidR="008D4280" w:rsidRPr="00A218DA" w:rsidRDefault="008D4280" w:rsidP="00603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71E11C6B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640C2051" w14:textId="77777777" w:rsidR="008D4280" w:rsidRPr="00A218DA" w:rsidRDefault="008D4280" w:rsidP="00603E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280" w:rsidRPr="00A218DA" w14:paraId="2604C993" w14:textId="77777777" w:rsidTr="00603EAE">
        <w:trPr>
          <w:trHeight w:val="116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C9B6BD3" w14:textId="77777777" w:rsidR="008D4280" w:rsidRPr="00A218DA" w:rsidRDefault="008D4280" w:rsidP="00603EAE">
            <w:pPr>
              <w:pStyle w:val="Funotentex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218D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 </w:t>
            </w:r>
            <w:r w:rsidRPr="00A218DA">
              <w:rPr>
                <w:rFonts w:ascii="Times New Roman" w:hAnsi="Times New Roman" w:cs="Times New Roman"/>
                <w:lang w:val="en-US"/>
              </w:rPr>
              <w:t>Considering all patients with unilateral stenosis</w:t>
            </w:r>
          </w:p>
          <w:p w14:paraId="41842896" w14:textId="77777777" w:rsidR="008D4280" w:rsidRPr="00A218DA" w:rsidRDefault="008D4280" w:rsidP="00603EAE">
            <w:pPr>
              <w:pStyle w:val="Funotentex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218D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r w:rsidRPr="00A218DA">
              <w:rPr>
                <w:rFonts w:ascii="Times New Roman" w:hAnsi="Times New Roman" w:cs="Times New Roman"/>
                <w:lang w:val="en-US"/>
              </w:rPr>
              <w:t xml:space="preserve"> Considering all patients without any stenosis</w:t>
            </w:r>
          </w:p>
          <w:p w14:paraId="0615DF68" w14:textId="77777777" w:rsidR="008D4280" w:rsidRPr="00A218DA" w:rsidRDefault="008D4280" w:rsidP="00603EAE">
            <w:pPr>
              <w:pStyle w:val="Funotentex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218DA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  <w:r w:rsidRPr="00A218DA">
              <w:rPr>
                <w:rFonts w:ascii="Times New Roman" w:hAnsi="Times New Roman" w:cs="Times New Roman"/>
                <w:lang w:val="en-US"/>
              </w:rPr>
              <w:t xml:space="preserve"> SIR-right = SI-left/ SI-right</w:t>
            </w:r>
          </w:p>
          <w:p w14:paraId="10285540" w14:textId="77777777" w:rsidR="008D4280" w:rsidRPr="00A218DA" w:rsidRDefault="008D4280" w:rsidP="00603EAE">
            <w:pPr>
              <w:pStyle w:val="Funotentex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218DA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A218DA">
              <w:rPr>
                <w:rFonts w:ascii="Times New Roman" w:hAnsi="Times New Roman" w:cs="Times New Roman"/>
                <w:lang w:val="en-US"/>
              </w:rPr>
              <w:t xml:space="preserve"> SIR-left = SI-right / SI-left</w:t>
            </w:r>
          </w:p>
          <w:p w14:paraId="765B4220" w14:textId="77777777" w:rsidR="008D4280" w:rsidRPr="00A218DA" w:rsidRDefault="008D4280" w:rsidP="00603EAE">
            <w:pPr>
              <w:pStyle w:val="Funotentext"/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A218DA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218DA">
              <w:rPr>
                <w:rFonts w:ascii="Times New Roman" w:hAnsi="Times New Roman" w:cs="Times New Roman"/>
                <w:lang w:val="en-US"/>
              </w:rPr>
              <w:t xml:space="preserve"> t- test comparing cases and controls was performed</w:t>
            </w:r>
          </w:p>
        </w:tc>
      </w:tr>
    </w:tbl>
    <w:p w14:paraId="1ACA6625" w14:textId="77777777" w:rsidR="00FF58E3" w:rsidRDefault="00FF58E3" w:rsidP="008D4280">
      <w:pPr>
        <w:pStyle w:val="Beschriftung"/>
        <w:keepNext/>
        <w:rPr>
          <w:rFonts w:ascii="Times New Roman" w:hAnsi="Times New Roman" w:cs="Times New Roman"/>
          <w:color w:val="auto"/>
          <w:lang w:val="en-US"/>
        </w:rPr>
      </w:pPr>
    </w:p>
    <w:p w14:paraId="15B4B8AD" w14:textId="6B0B0CAF" w:rsidR="008D4280" w:rsidRDefault="008D4280" w:rsidP="008D4280">
      <w:pPr>
        <w:pStyle w:val="Beschriftung"/>
        <w:keepNext/>
        <w:rPr>
          <w:rFonts w:ascii="Times New Roman" w:hAnsi="Times New Roman" w:cs="Times New Roman"/>
          <w:color w:val="auto"/>
          <w:lang w:val="en-US"/>
        </w:rPr>
      </w:pPr>
      <w:r w:rsidRPr="000131F9">
        <w:rPr>
          <w:rFonts w:ascii="Times New Roman" w:hAnsi="Times New Roman" w:cs="Times New Roman"/>
          <w:color w:val="auto"/>
          <w:lang w:val="en-US"/>
        </w:rPr>
        <w:t xml:space="preserve">Table </w:t>
      </w:r>
      <w:r w:rsidR="00554D1F">
        <w:rPr>
          <w:rFonts w:ascii="Times New Roman" w:hAnsi="Times New Roman" w:cs="Times New Roman"/>
          <w:color w:val="auto"/>
          <w:lang w:val="en-US"/>
        </w:rPr>
        <w:t>S</w:t>
      </w:r>
      <w:r w:rsidR="000131F9">
        <w:rPr>
          <w:rFonts w:ascii="Times New Roman" w:hAnsi="Times New Roman" w:cs="Times New Roman"/>
          <w:color w:val="auto"/>
          <w:lang w:val="en-US"/>
        </w:rPr>
        <w:t>2</w:t>
      </w:r>
      <w:r w:rsidRPr="000131F9">
        <w:rPr>
          <w:rFonts w:ascii="Times New Roman" w:hAnsi="Times New Roman" w:cs="Times New Roman"/>
          <w:color w:val="auto"/>
          <w:lang w:val="en-US"/>
        </w:rPr>
        <w:t>: Signal Intensity ratios</w:t>
      </w:r>
      <w:r w:rsidR="000131F9">
        <w:rPr>
          <w:rFonts w:ascii="Times New Roman" w:hAnsi="Times New Roman" w:cs="Times New Roman"/>
          <w:color w:val="auto"/>
          <w:lang w:val="en-US"/>
        </w:rPr>
        <w:t xml:space="preserve"> (SIR)</w:t>
      </w:r>
      <w:r w:rsidRPr="000131F9">
        <w:rPr>
          <w:rFonts w:ascii="Times New Roman" w:hAnsi="Times New Roman" w:cs="Times New Roman"/>
          <w:color w:val="auto"/>
          <w:lang w:val="en-US"/>
        </w:rPr>
        <w:t xml:space="preserve"> in cases and controls (Subgroup C: low-grade stenosis without vessel pathology)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3735"/>
        <w:gridCol w:w="2657"/>
        <w:gridCol w:w="2740"/>
        <w:gridCol w:w="2511"/>
        <w:gridCol w:w="2643"/>
      </w:tblGrid>
      <w:tr w:rsidR="008D4280" w:rsidRPr="00A218DA" w14:paraId="28C78692" w14:textId="77777777" w:rsidTr="00603EAE">
        <w:trPr>
          <w:trHeight w:val="354"/>
          <w:jc w:val="center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11D935F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B8B22" w14:textId="3684E2D5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Stenosis</w:t>
            </w:r>
            <w:r w:rsidR="000131F9">
              <w:rPr>
                <w:rFonts w:ascii="Times New Roman" w:hAnsi="Times New Roman" w:cs="Times New Roman"/>
              </w:rPr>
              <w:t xml:space="preserve"> (case) 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59F93" w14:textId="157E3239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No stenosis</w:t>
            </w:r>
            <w:r w:rsidR="000131F9">
              <w:rPr>
                <w:rFonts w:ascii="Times New Roman" w:hAnsi="Times New Roman" w:cs="Times New Roman"/>
              </w:rPr>
              <w:t xml:space="preserve"> (control) </w:t>
            </w:r>
            <w:r w:rsidRPr="00A218DA">
              <w:rPr>
                <w:rFonts w:ascii="Times New Roman" w:hAnsi="Times New Roman" w:cs="Times New Roman"/>
              </w:rPr>
              <w:t>†</w:t>
            </w:r>
          </w:p>
        </w:tc>
      </w:tr>
      <w:tr w:rsidR="008D4280" w:rsidRPr="00A218DA" w14:paraId="34E13549" w14:textId="77777777" w:rsidTr="00603EAE">
        <w:trPr>
          <w:trHeight w:val="354"/>
          <w:jc w:val="center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9826369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C7AD9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Right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1D084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Left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93131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Right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10B74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Left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8D4280" w:rsidRPr="00A218DA" w14:paraId="0C6E067D" w14:textId="77777777" w:rsidTr="00AC177A">
        <w:trPr>
          <w:trHeight w:val="247"/>
          <w:jc w:val="center"/>
        </w:trPr>
        <w:tc>
          <w:tcPr>
            <w:tcW w:w="1307" w:type="pct"/>
            <w:tcBorders>
              <w:left w:val="nil"/>
              <w:right w:val="nil"/>
            </w:tcBorders>
          </w:tcPr>
          <w:p w14:paraId="3EC60AAF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N.</w:t>
            </w:r>
          </w:p>
        </w:tc>
        <w:tc>
          <w:tcPr>
            <w:tcW w:w="930" w:type="pct"/>
            <w:tcBorders>
              <w:left w:val="nil"/>
              <w:right w:val="nil"/>
            </w:tcBorders>
          </w:tcPr>
          <w:p w14:paraId="4E94BB42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59" w:type="pct"/>
            <w:tcBorders>
              <w:left w:val="nil"/>
              <w:right w:val="nil"/>
            </w:tcBorders>
          </w:tcPr>
          <w:p w14:paraId="3AE0AB18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4" w:type="pct"/>
            <w:gridSpan w:val="2"/>
            <w:tcBorders>
              <w:left w:val="nil"/>
              <w:right w:val="nil"/>
            </w:tcBorders>
          </w:tcPr>
          <w:p w14:paraId="58108292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00</w:t>
            </w:r>
          </w:p>
        </w:tc>
      </w:tr>
      <w:tr w:rsidR="008D4280" w:rsidRPr="00A218DA" w14:paraId="0DE90292" w14:textId="77777777" w:rsidTr="000131F9">
        <w:trPr>
          <w:trHeight w:val="369"/>
          <w:jc w:val="center"/>
        </w:trPr>
        <w:tc>
          <w:tcPr>
            <w:tcW w:w="1307" w:type="pct"/>
            <w:tcBorders>
              <w:left w:val="nil"/>
              <w:bottom w:val="single" w:sz="4" w:space="0" w:color="auto"/>
              <w:right w:val="nil"/>
            </w:tcBorders>
          </w:tcPr>
          <w:p w14:paraId="73FBAF04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mean SIR-C1 (± SD)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  <w:right w:val="nil"/>
            </w:tcBorders>
          </w:tcPr>
          <w:p w14:paraId="64236BA5" w14:textId="0C8DDDE9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40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1)</w:t>
            </w:r>
          </w:p>
        </w:tc>
        <w:tc>
          <w:tcPr>
            <w:tcW w:w="959" w:type="pct"/>
            <w:tcBorders>
              <w:left w:val="nil"/>
              <w:bottom w:val="single" w:sz="4" w:space="0" w:color="auto"/>
              <w:right w:val="nil"/>
            </w:tcBorders>
          </w:tcPr>
          <w:p w14:paraId="26CA5052" w14:textId="060FF0F0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51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0)</w:t>
            </w:r>
          </w:p>
        </w:tc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</w:tcPr>
          <w:p w14:paraId="2E6A6FCB" w14:textId="4E589FAF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980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5)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14:paraId="3B643243" w14:textId="58B65F8E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44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5)</w:t>
            </w:r>
          </w:p>
        </w:tc>
      </w:tr>
      <w:tr w:rsidR="008D4280" w:rsidRPr="00A218DA" w14:paraId="637072CC" w14:textId="77777777" w:rsidTr="00603EAE">
        <w:trPr>
          <w:trHeight w:val="354"/>
          <w:jc w:val="center"/>
        </w:trPr>
        <w:tc>
          <w:tcPr>
            <w:tcW w:w="1307" w:type="pct"/>
            <w:tcBorders>
              <w:top w:val="single" w:sz="4" w:space="0" w:color="auto"/>
              <w:left w:val="nil"/>
              <w:right w:val="nil"/>
            </w:tcBorders>
          </w:tcPr>
          <w:p w14:paraId="3F14406E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p-value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</w:tcPr>
          <w:p w14:paraId="06F887F1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right w:val="nil"/>
            </w:tcBorders>
          </w:tcPr>
          <w:p w14:paraId="0783E313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right w:val="nil"/>
            </w:tcBorders>
          </w:tcPr>
          <w:p w14:paraId="69AAFE0E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right w:val="nil"/>
            </w:tcBorders>
          </w:tcPr>
          <w:p w14:paraId="5FE15B17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280" w:rsidRPr="00A218DA" w14:paraId="6C27AD47" w14:textId="77777777" w:rsidTr="000131F9">
        <w:trPr>
          <w:trHeight w:val="329"/>
          <w:jc w:val="center"/>
        </w:trPr>
        <w:tc>
          <w:tcPr>
            <w:tcW w:w="1307" w:type="pct"/>
            <w:tcBorders>
              <w:left w:val="nil"/>
              <w:bottom w:val="single" w:sz="4" w:space="0" w:color="auto"/>
              <w:right w:val="nil"/>
            </w:tcBorders>
          </w:tcPr>
          <w:p w14:paraId="6BF0D619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mean SIR-C2 (± SD)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  <w:right w:val="nil"/>
            </w:tcBorders>
          </w:tcPr>
          <w:p w14:paraId="1FBAC373" w14:textId="79B98E2E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034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2)</w:t>
            </w:r>
          </w:p>
        </w:tc>
        <w:tc>
          <w:tcPr>
            <w:tcW w:w="959" w:type="pct"/>
            <w:tcBorders>
              <w:left w:val="nil"/>
              <w:bottom w:val="single" w:sz="4" w:space="0" w:color="auto"/>
              <w:right w:val="nil"/>
            </w:tcBorders>
          </w:tcPr>
          <w:p w14:paraId="33296DD3" w14:textId="6977615A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080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1)</w:t>
            </w:r>
          </w:p>
        </w:tc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</w:tcPr>
          <w:p w14:paraId="2595DD49" w14:textId="32E1DA7A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.993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9)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14:paraId="043B25D9" w14:textId="6AF9A2F8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40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8)</w:t>
            </w:r>
          </w:p>
        </w:tc>
      </w:tr>
      <w:tr w:rsidR="008D4280" w:rsidRPr="00A218DA" w14:paraId="681A3DA5" w14:textId="77777777" w:rsidTr="000131F9">
        <w:trPr>
          <w:trHeight w:val="309"/>
          <w:jc w:val="center"/>
        </w:trPr>
        <w:tc>
          <w:tcPr>
            <w:tcW w:w="1307" w:type="pct"/>
            <w:tcBorders>
              <w:top w:val="single" w:sz="4" w:space="0" w:color="auto"/>
              <w:left w:val="nil"/>
              <w:right w:val="nil"/>
            </w:tcBorders>
          </w:tcPr>
          <w:p w14:paraId="492F7203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p-value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</w:tcPr>
          <w:p w14:paraId="3C35C95D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18D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right w:val="nil"/>
            </w:tcBorders>
          </w:tcPr>
          <w:p w14:paraId="767ABA51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right w:val="nil"/>
            </w:tcBorders>
          </w:tcPr>
          <w:p w14:paraId="5D4AA4D8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right w:val="nil"/>
            </w:tcBorders>
          </w:tcPr>
          <w:p w14:paraId="13A2D035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280" w:rsidRPr="00A218DA" w14:paraId="2456CC45" w14:textId="77777777" w:rsidTr="000131F9">
        <w:trPr>
          <w:trHeight w:val="431"/>
          <w:jc w:val="center"/>
        </w:trPr>
        <w:tc>
          <w:tcPr>
            <w:tcW w:w="1307" w:type="pct"/>
            <w:tcBorders>
              <w:left w:val="nil"/>
              <w:bottom w:val="single" w:sz="4" w:space="0" w:color="auto"/>
              <w:right w:val="nil"/>
            </w:tcBorders>
          </w:tcPr>
          <w:p w14:paraId="51BBCC37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mean SIR-C3 (± SD)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  <w:right w:val="nil"/>
            </w:tcBorders>
          </w:tcPr>
          <w:p w14:paraId="1A7CA362" w14:textId="523A934F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982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7)</w:t>
            </w:r>
          </w:p>
        </w:tc>
        <w:tc>
          <w:tcPr>
            <w:tcW w:w="959" w:type="pct"/>
            <w:tcBorders>
              <w:left w:val="nil"/>
              <w:bottom w:val="single" w:sz="4" w:space="0" w:color="auto"/>
              <w:right w:val="nil"/>
            </w:tcBorders>
          </w:tcPr>
          <w:p w14:paraId="75FB33FD" w14:textId="18FD17F6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040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0)</w:t>
            </w:r>
          </w:p>
        </w:tc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</w:tcPr>
          <w:p w14:paraId="2F259799" w14:textId="7CD865C1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48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4)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14:paraId="30AE288F" w14:textId="539AD7C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01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4)</w:t>
            </w:r>
          </w:p>
        </w:tc>
      </w:tr>
      <w:tr w:rsidR="008D4280" w:rsidRPr="00A218DA" w14:paraId="14442BB7" w14:textId="77777777" w:rsidTr="000131F9">
        <w:trPr>
          <w:trHeight w:val="397"/>
          <w:jc w:val="center"/>
        </w:trPr>
        <w:tc>
          <w:tcPr>
            <w:tcW w:w="1307" w:type="pct"/>
            <w:tcBorders>
              <w:top w:val="single" w:sz="4" w:space="0" w:color="auto"/>
              <w:left w:val="nil"/>
              <w:right w:val="nil"/>
            </w:tcBorders>
          </w:tcPr>
          <w:p w14:paraId="30E73022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p-value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right w:val="nil"/>
            </w:tcBorders>
          </w:tcPr>
          <w:p w14:paraId="302E639E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right w:val="nil"/>
            </w:tcBorders>
          </w:tcPr>
          <w:p w14:paraId="7EB06103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right w:val="nil"/>
            </w:tcBorders>
          </w:tcPr>
          <w:p w14:paraId="4F86AE45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right w:val="nil"/>
            </w:tcBorders>
          </w:tcPr>
          <w:p w14:paraId="7CD86268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280" w:rsidRPr="00A218DA" w14:paraId="03565EB1" w14:textId="77777777" w:rsidTr="000131F9">
        <w:trPr>
          <w:trHeight w:val="377"/>
          <w:jc w:val="center"/>
        </w:trPr>
        <w:tc>
          <w:tcPr>
            <w:tcW w:w="1307" w:type="pct"/>
            <w:tcBorders>
              <w:left w:val="nil"/>
              <w:bottom w:val="single" w:sz="4" w:space="0" w:color="auto"/>
              <w:right w:val="nil"/>
            </w:tcBorders>
          </w:tcPr>
          <w:p w14:paraId="164DCFBE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mean SIR-C4 (± SD)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  <w:right w:val="nil"/>
            </w:tcBorders>
          </w:tcPr>
          <w:p w14:paraId="7E4203BE" w14:textId="0C9AE8B6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998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5)</w:t>
            </w:r>
          </w:p>
        </w:tc>
        <w:tc>
          <w:tcPr>
            <w:tcW w:w="959" w:type="pct"/>
            <w:tcBorders>
              <w:left w:val="nil"/>
              <w:bottom w:val="single" w:sz="4" w:space="0" w:color="auto"/>
              <w:right w:val="nil"/>
            </w:tcBorders>
          </w:tcPr>
          <w:p w14:paraId="3B7E3A5F" w14:textId="44DA3B1F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218DA">
              <w:rPr>
                <w:rFonts w:ascii="Times New Roman" w:hAnsi="Times New Roman" w:cs="Times New Roman"/>
              </w:rPr>
              <w:t>060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7)</w:t>
            </w:r>
          </w:p>
        </w:tc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</w:tcPr>
          <w:p w14:paraId="2802E0C6" w14:textId="39C01D8B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35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23)</w:t>
            </w:r>
          </w:p>
        </w:tc>
        <w:tc>
          <w:tcPr>
            <w:tcW w:w="925" w:type="pct"/>
            <w:tcBorders>
              <w:left w:val="nil"/>
              <w:bottom w:val="single" w:sz="4" w:space="0" w:color="auto"/>
              <w:right w:val="nil"/>
            </w:tcBorders>
          </w:tcPr>
          <w:p w14:paraId="6D878717" w14:textId="444A7F5C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1.000</w:t>
            </w:r>
            <w:r w:rsidR="000131F9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</w:rPr>
              <w:t>(± 0.16)</w:t>
            </w:r>
          </w:p>
        </w:tc>
      </w:tr>
      <w:tr w:rsidR="008D4280" w:rsidRPr="00A218DA" w14:paraId="27957E7B" w14:textId="77777777" w:rsidTr="000131F9">
        <w:trPr>
          <w:trHeight w:val="357"/>
          <w:jc w:val="center"/>
        </w:trPr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B5DFB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</w:rPr>
              <w:t>p-value</w:t>
            </w:r>
            <w:r w:rsidRPr="00A218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12A11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7BDBE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18DA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70D9E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2604F" w14:textId="77777777" w:rsidR="008D4280" w:rsidRPr="00A218DA" w:rsidRDefault="008D4280" w:rsidP="00AC17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4280" w:rsidRPr="00A218DA" w14:paraId="400D203D" w14:textId="77777777" w:rsidTr="00AC177A">
        <w:trPr>
          <w:trHeight w:val="1301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20EF9" w14:textId="77777777" w:rsidR="008D4280" w:rsidRPr="00A218DA" w:rsidRDefault="008D4280" w:rsidP="00AC177A">
            <w:pPr>
              <w:pStyle w:val="Funotentex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218D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 </w:t>
            </w:r>
            <w:r w:rsidRPr="00A218DA">
              <w:rPr>
                <w:rFonts w:ascii="Times New Roman" w:hAnsi="Times New Roman" w:cs="Times New Roman"/>
                <w:lang w:val="en-US"/>
              </w:rPr>
              <w:t>Considering all patients with unilateral low-grade stenosis and without vessel pathology (see text for definition)</w:t>
            </w:r>
          </w:p>
          <w:p w14:paraId="0EA53B94" w14:textId="77777777" w:rsidR="008D4280" w:rsidRPr="00A218DA" w:rsidRDefault="008D4280" w:rsidP="00AC177A">
            <w:pPr>
              <w:pStyle w:val="Funotentex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218D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† </w:t>
            </w:r>
            <w:r w:rsidRPr="00A218DA">
              <w:rPr>
                <w:rFonts w:ascii="Times New Roman" w:hAnsi="Times New Roman" w:cs="Times New Roman"/>
                <w:lang w:val="en-US"/>
              </w:rPr>
              <w:t xml:space="preserve">Considering all patients without any stenosis </w:t>
            </w:r>
          </w:p>
          <w:p w14:paraId="73EB5D6D" w14:textId="77777777" w:rsidR="008D4280" w:rsidRPr="00A218DA" w:rsidRDefault="008D4280" w:rsidP="00AC177A">
            <w:pPr>
              <w:pStyle w:val="Funotentex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218D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‡  </w:t>
            </w:r>
            <w:r w:rsidRPr="00A218DA">
              <w:rPr>
                <w:rFonts w:ascii="Times New Roman" w:hAnsi="Times New Roman" w:cs="Times New Roman"/>
                <w:lang w:val="en-US"/>
              </w:rPr>
              <w:t>SIR-right =</w:t>
            </w:r>
            <w:r w:rsidRPr="00A218D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A218DA">
              <w:rPr>
                <w:rFonts w:ascii="Times New Roman" w:hAnsi="Times New Roman" w:cs="Times New Roman"/>
                <w:lang w:val="en-US"/>
              </w:rPr>
              <w:t>SI-left/SI-right</w:t>
            </w:r>
          </w:p>
          <w:p w14:paraId="276C1570" w14:textId="77777777" w:rsidR="008D4280" w:rsidRPr="00A218DA" w:rsidRDefault="008D4280" w:rsidP="00AC177A">
            <w:pPr>
              <w:pStyle w:val="Funotentex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218D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§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A218DA">
              <w:rPr>
                <w:rFonts w:ascii="Times New Roman" w:hAnsi="Times New Roman" w:cs="Times New Roman"/>
                <w:lang w:val="en-US"/>
              </w:rPr>
              <w:t>SIR-left = SI-right/SI-left</w:t>
            </w:r>
          </w:p>
          <w:p w14:paraId="787F2075" w14:textId="77777777" w:rsidR="008D4280" w:rsidRPr="00A218DA" w:rsidRDefault="008D4280" w:rsidP="00AC177A">
            <w:pPr>
              <w:rPr>
                <w:rFonts w:ascii="Times New Roman" w:hAnsi="Times New Roman" w:cs="Times New Roman"/>
              </w:rPr>
            </w:pPr>
            <w:r w:rsidRPr="00A218DA">
              <w:rPr>
                <w:rFonts w:ascii="Times New Roman" w:hAnsi="Times New Roman" w:cs="Times New Roman"/>
                <w:vertAlign w:val="superscript"/>
              </w:rPr>
              <w:t>**</w:t>
            </w:r>
            <w:r w:rsidRPr="00A218DA">
              <w:rPr>
                <w:rFonts w:ascii="Times New Roman" w:hAnsi="Times New Roman" w:cs="Times New Roman"/>
              </w:rPr>
              <w:t xml:space="preserve"> </w:t>
            </w:r>
            <w:r w:rsidRPr="00A218DA">
              <w:rPr>
                <w:rFonts w:ascii="Times New Roman" w:hAnsi="Times New Roman" w:cs="Times New Roman"/>
                <w:sz w:val="20"/>
                <w:szCs w:val="20"/>
              </w:rPr>
              <w:t>Two-tailed Mann-Whitney-U test comparing cases and controls was performed</w:t>
            </w:r>
            <w:r w:rsidRPr="00A218DA">
              <w:rPr>
                <w:rFonts w:ascii="Times New Roman" w:hAnsi="Times New Roman" w:cs="Times New Roman"/>
              </w:rPr>
              <w:tab/>
            </w:r>
          </w:p>
        </w:tc>
      </w:tr>
    </w:tbl>
    <w:p w14:paraId="37ACFC40" w14:textId="68140A9D" w:rsidR="007C7612" w:rsidRDefault="007C7612"/>
    <w:p w14:paraId="63E8220B" w14:textId="5B6EE73F" w:rsidR="002B5DFF" w:rsidRDefault="002B5DFF"/>
    <w:tbl>
      <w:tblPr>
        <w:tblStyle w:val="Tabellenraster"/>
        <w:tblpPr w:leftFromText="141" w:rightFromText="141" w:tblpY="555"/>
        <w:tblW w:w="146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1"/>
        <w:gridCol w:w="5721"/>
        <w:gridCol w:w="3431"/>
        <w:gridCol w:w="1600"/>
      </w:tblGrid>
      <w:tr w:rsidR="002B5DFF" w:rsidRPr="00750633" w14:paraId="4185CE09" w14:textId="77777777" w:rsidTr="00554D1F">
        <w:trPr>
          <w:trHeight w:val="556"/>
        </w:trPr>
        <w:tc>
          <w:tcPr>
            <w:tcW w:w="3891" w:type="dxa"/>
            <w:tcBorders>
              <w:bottom w:val="single" w:sz="4" w:space="0" w:color="auto"/>
            </w:tcBorders>
          </w:tcPr>
          <w:p w14:paraId="0B72701B" w14:textId="77777777" w:rsidR="002B5DFF" w:rsidRPr="00750633" w:rsidRDefault="002B5DFF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6548519"/>
          </w:p>
        </w:tc>
        <w:tc>
          <w:tcPr>
            <w:tcW w:w="5721" w:type="dxa"/>
            <w:tcBorders>
              <w:bottom w:val="single" w:sz="4" w:space="0" w:color="auto"/>
            </w:tcBorders>
          </w:tcPr>
          <w:p w14:paraId="404362B2" w14:textId="7CAFDDD3" w:rsidR="002B5DFF" w:rsidRPr="00750633" w:rsidRDefault="00C37593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tenosis (n=51)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3431" w:type="dxa"/>
            <w:tcBorders>
              <w:bottom w:val="single" w:sz="4" w:space="0" w:color="auto"/>
            </w:tcBorders>
          </w:tcPr>
          <w:p w14:paraId="742E2AEA" w14:textId="3988DD03" w:rsidR="002B5DFF" w:rsidRPr="00750633" w:rsidRDefault="002B5DFF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633">
              <w:rPr>
                <w:rFonts w:ascii="Times New Roman" w:hAnsi="Times New Roman" w:cs="Times New Roman"/>
                <w:sz w:val="24"/>
                <w:szCs w:val="24"/>
              </w:rPr>
              <w:t>No stenosis (n=100)</w:t>
            </w:r>
            <w:r w:rsidRPr="007506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C37593" w:rsidRPr="00C375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A31548F" w14:textId="77777777" w:rsidR="002B5DFF" w:rsidRPr="00750633" w:rsidRDefault="002B5DFF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6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B5DFF" w:rsidRPr="00750633" w14:paraId="6783F266" w14:textId="77777777" w:rsidTr="00554D1F">
        <w:trPr>
          <w:trHeight w:val="548"/>
        </w:trPr>
        <w:tc>
          <w:tcPr>
            <w:tcW w:w="3891" w:type="dxa"/>
            <w:tcBorders>
              <w:top w:val="single" w:sz="4" w:space="0" w:color="auto"/>
            </w:tcBorders>
          </w:tcPr>
          <w:p w14:paraId="2AD3C737" w14:textId="71F9604B" w:rsidR="002B5DFF" w:rsidRPr="00750633" w:rsidRDefault="00725D29" w:rsidP="00554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25D29">
              <w:rPr>
                <w:rFonts w:ascii="Times New Roman" w:hAnsi="Times New Roman" w:cs="Times New Roman"/>
                <w:sz w:val="24"/>
                <w:szCs w:val="24"/>
              </w:rPr>
              <w:t>arge-artery atherosclerosis</w:t>
            </w:r>
            <w:r w:rsidR="00C37593" w:rsidRPr="00F8501C">
              <w:rPr>
                <w:rFonts w:ascii="Times New Roman" w:hAnsi="Times New Roman" w:cs="Times New Roman"/>
                <w:vertAlign w:val="superscript"/>
              </w:rPr>
              <w:t>§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5721" w:type="dxa"/>
            <w:tcBorders>
              <w:top w:val="single" w:sz="4" w:space="0" w:color="auto"/>
            </w:tcBorders>
          </w:tcPr>
          <w:p w14:paraId="198E6020" w14:textId="234E2AA7" w:rsidR="002B5DFF" w:rsidRPr="00750633" w:rsidRDefault="00A44101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1" w:type="dxa"/>
            <w:tcBorders>
              <w:top w:val="single" w:sz="4" w:space="0" w:color="auto"/>
            </w:tcBorders>
          </w:tcPr>
          <w:p w14:paraId="060A689F" w14:textId="688770DD" w:rsidR="002B5DFF" w:rsidRPr="00750633" w:rsidRDefault="0057601D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585C49B1" w14:textId="1F2D8C3D" w:rsidR="002B5DFF" w:rsidRPr="00750633" w:rsidRDefault="00F6090C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2B5DFF" w:rsidRPr="00750633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  <w:r w:rsidR="00C37593" w:rsidRPr="00FC11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="00716EF6" w:rsidRPr="0075063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</w:t>
            </w:r>
          </w:p>
        </w:tc>
      </w:tr>
      <w:tr w:rsidR="002B5DFF" w:rsidRPr="00750633" w14:paraId="7FE9C9C5" w14:textId="77777777" w:rsidTr="00554D1F">
        <w:trPr>
          <w:trHeight w:val="556"/>
        </w:trPr>
        <w:tc>
          <w:tcPr>
            <w:tcW w:w="3891" w:type="dxa"/>
          </w:tcPr>
          <w:p w14:paraId="4BF730DC" w14:textId="312F5EB8" w:rsidR="002B5DFF" w:rsidRPr="00750633" w:rsidRDefault="00725D29" w:rsidP="00554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25D29">
              <w:rPr>
                <w:rFonts w:ascii="Times New Roman" w:hAnsi="Times New Roman" w:cs="Times New Roman"/>
                <w:sz w:val="24"/>
                <w:szCs w:val="24"/>
              </w:rPr>
              <w:t>ardioembolism</w:t>
            </w:r>
            <w:r w:rsidR="00C37593" w:rsidRPr="00F8501C">
              <w:rPr>
                <w:rFonts w:ascii="Times New Roman" w:hAnsi="Times New Roman" w:cs="Times New Roman"/>
                <w:vertAlign w:val="superscript"/>
              </w:rPr>
              <w:t>§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5721" w:type="dxa"/>
          </w:tcPr>
          <w:p w14:paraId="651A40C9" w14:textId="0E7A57B3" w:rsidR="002B5DFF" w:rsidRPr="00750633" w:rsidRDefault="00A44101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1" w:type="dxa"/>
          </w:tcPr>
          <w:p w14:paraId="3B344932" w14:textId="78B97913" w:rsidR="002B5DFF" w:rsidRPr="00750633" w:rsidRDefault="0057601D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</w:tcPr>
          <w:p w14:paraId="5FE8C566" w14:textId="40E7AA42" w:rsidR="002B5DFF" w:rsidRPr="00F6090C" w:rsidRDefault="00F6090C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2B5DFF" w:rsidRPr="00F60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F60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  <w:r w:rsidR="00C37593" w:rsidRPr="00FC11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="00716EF6" w:rsidRPr="0075063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B5DFF" w:rsidRPr="00F6090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</w:t>
            </w:r>
          </w:p>
        </w:tc>
      </w:tr>
      <w:tr w:rsidR="002B5DFF" w:rsidRPr="00750633" w14:paraId="6EB69D18" w14:textId="77777777" w:rsidTr="00554D1F">
        <w:trPr>
          <w:trHeight w:val="556"/>
        </w:trPr>
        <w:tc>
          <w:tcPr>
            <w:tcW w:w="3891" w:type="dxa"/>
          </w:tcPr>
          <w:p w14:paraId="46EE841A" w14:textId="0360BAEE" w:rsidR="002B5DFF" w:rsidRPr="00716EF6" w:rsidRDefault="00725D29" w:rsidP="00554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6EF6">
              <w:rPr>
                <w:rFonts w:ascii="Times New Roman" w:hAnsi="Times New Roman" w:cs="Times New Roman"/>
                <w:sz w:val="24"/>
                <w:szCs w:val="24"/>
              </w:rPr>
              <w:t>Small-vessel occlusion</w:t>
            </w:r>
            <w:r w:rsidR="00C37593" w:rsidRPr="00F8501C">
              <w:rPr>
                <w:rFonts w:ascii="Times New Roman" w:hAnsi="Times New Roman" w:cs="Times New Roman"/>
                <w:vertAlign w:val="superscript"/>
              </w:rPr>
              <w:t>§</w:t>
            </w:r>
            <w:r w:rsidR="002B5DFF" w:rsidRPr="00716EF6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5721" w:type="dxa"/>
          </w:tcPr>
          <w:p w14:paraId="474EA4E6" w14:textId="07D6DBDA" w:rsidR="002B5DFF" w:rsidRPr="00750633" w:rsidRDefault="00A44101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1" w:type="dxa"/>
          </w:tcPr>
          <w:p w14:paraId="2F18E206" w14:textId="2D4F356C" w:rsidR="002B5DFF" w:rsidRPr="00750633" w:rsidRDefault="0057601D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</w:tcPr>
          <w:p w14:paraId="68A3CB2E" w14:textId="248911A8" w:rsidR="002B5DFF" w:rsidRPr="00750633" w:rsidRDefault="002B5DFF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6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090C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  <w:r w:rsidR="00C37593" w:rsidRPr="00FC11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="00716EF6" w:rsidRPr="0075063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506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</w:t>
            </w:r>
          </w:p>
        </w:tc>
      </w:tr>
      <w:tr w:rsidR="002B5DFF" w:rsidRPr="00750633" w14:paraId="05167E40" w14:textId="77777777" w:rsidTr="00554D1F">
        <w:trPr>
          <w:trHeight w:val="774"/>
        </w:trPr>
        <w:tc>
          <w:tcPr>
            <w:tcW w:w="3891" w:type="dxa"/>
          </w:tcPr>
          <w:p w14:paraId="6EB58572" w14:textId="04D273E4" w:rsidR="002B5DFF" w:rsidRPr="00750633" w:rsidRDefault="00725D29" w:rsidP="00554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25D29">
              <w:rPr>
                <w:rFonts w:ascii="Times New Roman" w:hAnsi="Times New Roman" w:cs="Times New Roman"/>
                <w:sz w:val="24"/>
                <w:szCs w:val="24"/>
              </w:rPr>
              <w:t>troke of other determined etiology</w:t>
            </w:r>
            <w:r w:rsidR="00C37593" w:rsidRPr="00F8501C">
              <w:rPr>
                <w:rFonts w:ascii="Times New Roman" w:hAnsi="Times New Roman" w:cs="Times New Roman"/>
                <w:vertAlign w:val="superscript"/>
              </w:rPr>
              <w:t>§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5721" w:type="dxa"/>
          </w:tcPr>
          <w:p w14:paraId="44CD5DA0" w14:textId="48741338" w:rsidR="002B5DFF" w:rsidRPr="00750633" w:rsidRDefault="00A44101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1" w:type="dxa"/>
          </w:tcPr>
          <w:p w14:paraId="158D9CAB" w14:textId="63D7E575" w:rsidR="002B5DFF" w:rsidRPr="00750633" w:rsidRDefault="0057601D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</w:tcPr>
          <w:p w14:paraId="74C001EB" w14:textId="299E2B42" w:rsidR="002B5DFF" w:rsidRPr="00750633" w:rsidRDefault="002B5DFF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6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090C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  <w:r w:rsidR="00C37593" w:rsidRPr="00FC11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="00716EF6" w:rsidRPr="0075063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506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</w:t>
            </w:r>
          </w:p>
        </w:tc>
      </w:tr>
      <w:tr w:rsidR="002B5DFF" w:rsidRPr="00750633" w14:paraId="36E06A58" w14:textId="77777777" w:rsidTr="00554D1F">
        <w:trPr>
          <w:trHeight w:val="774"/>
        </w:trPr>
        <w:tc>
          <w:tcPr>
            <w:tcW w:w="3891" w:type="dxa"/>
            <w:tcBorders>
              <w:bottom w:val="single" w:sz="4" w:space="0" w:color="auto"/>
            </w:tcBorders>
          </w:tcPr>
          <w:p w14:paraId="4AF603B0" w14:textId="2C6C0288" w:rsidR="002B5DFF" w:rsidRPr="00750633" w:rsidRDefault="00725D29" w:rsidP="00554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25D29">
              <w:rPr>
                <w:rFonts w:ascii="Times New Roman" w:hAnsi="Times New Roman" w:cs="Times New Roman"/>
                <w:sz w:val="24"/>
                <w:szCs w:val="24"/>
              </w:rPr>
              <w:t>troke of undetermined etiology</w:t>
            </w:r>
            <w:r w:rsidR="00C37593" w:rsidRPr="00F8501C">
              <w:rPr>
                <w:rFonts w:ascii="Times New Roman" w:hAnsi="Times New Roman" w:cs="Times New Roman"/>
                <w:vertAlign w:val="superscript"/>
              </w:rPr>
              <w:t>§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5721" w:type="dxa"/>
            <w:tcBorders>
              <w:bottom w:val="single" w:sz="4" w:space="0" w:color="auto"/>
            </w:tcBorders>
          </w:tcPr>
          <w:p w14:paraId="5AF857BE" w14:textId="541E4844" w:rsidR="002B5DFF" w:rsidRPr="00750633" w:rsidRDefault="00A44101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1" w:type="dxa"/>
            <w:tcBorders>
              <w:bottom w:val="single" w:sz="4" w:space="0" w:color="auto"/>
            </w:tcBorders>
          </w:tcPr>
          <w:p w14:paraId="044B07F1" w14:textId="0AFB5454" w:rsidR="002B5DFF" w:rsidRPr="00750633" w:rsidRDefault="0057601D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B5DFF" w:rsidRPr="00750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D7C5BF3" w14:textId="599C98E8" w:rsidR="002B5DFF" w:rsidRPr="00750633" w:rsidRDefault="002B5DFF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06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090C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  <w:r w:rsidR="00C37593" w:rsidRPr="00FC11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="00716EF6" w:rsidRPr="0075063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506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</w:t>
            </w:r>
          </w:p>
        </w:tc>
      </w:tr>
      <w:tr w:rsidR="002E1710" w:rsidRPr="00750633" w14:paraId="7EC320FF" w14:textId="77777777" w:rsidTr="00554D1F">
        <w:trPr>
          <w:trHeight w:val="322"/>
        </w:trPr>
        <w:tc>
          <w:tcPr>
            <w:tcW w:w="3891" w:type="dxa"/>
            <w:tcBorders>
              <w:bottom w:val="single" w:sz="4" w:space="0" w:color="auto"/>
            </w:tcBorders>
          </w:tcPr>
          <w:p w14:paraId="0C2CF703" w14:textId="7B2DBCF6" w:rsidR="002E1710" w:rsidRDefault="002E1710" w:rsidP="00554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diagnosis</w:t>
            </w:r>
            <w:r w:rsidR="00C37593" w:rsidRPr="00F8501C">
              <w:rPr>
                <w:rFonts w:ascii="Times New Roman" w:hAnsi="Times New Roman" w:cs="Times New Roman"/>
                <w:vertAlign w:val="superscript"/>
              </w:rPr>
              <w:t>§</w:t>
            </w:r>
            <w:r w:rsidRPr="0075063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5721" w:type="dxa"/>
            <w:tcBorders>
              <w:bottom w:val="single" w:sz="4" w:space="0" w:color="auto"/>
            </w:tcBorders>
          </w:tcPr>
          <w:p w14:paraId="340CE982" w14:textId="1A6C2203" w:rsidR="002E1710" w:rsidRPr="00750633" w:rsidRDefault="00A44101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3431" w:type="dxa"/>
            <w:tcBorders>
              <w:bottom w:val="single" w:sz="4" w:space="0" w:color="auto"/>
            </w:tcBorders>
          </w:tcPr>
          <w:p w14:paraId="6E66FBA3" w14:textId="3F92A19A" w:rsidR="002E1710" w:rsidRDefault="002E1710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6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FD08D21" w14:textId="7124C515" w:rsidR="002E1710" w:rsidRPr="00F6090C" w:rsidRDefault="00F6090C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,030</w:t>
            </w:r>
            <w:r w:rsidR="00C37593" w:rsidRPr="00FC11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2B40C2" w:rsidRPr="00750633" w14:paraId="28CA0D7C" w14:textId="77777777" w:rsidTr="00554D1F">
        <w:trPr>
          <w:trHeight w:val="556"/>
        </w:trPr>
        <w:tc>
          <w:tcPr>
            <w:tcW w:w="3891" w:type="dxa"/>
            <w:tcBorders>
              <w:bottom w:val="single" w:sz="4" w:space="0" w:color="auto"/>
            </w:tcBorders>
          </w:tcPr>
          <w:p w14:paraId="15D9C7CF" w14:textId="6F3F3B01" w:rsidR="002B40C2" w:rsidRPr="0011030F" w:rsidRDefault="002B40C2" w:rsidP="00554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30F">
              <w:rPr>
                <w:rFonts w:ascii="Times New Roman" w:hAnsi="Times New Roman" w:cs="Times New Roman"/>
                <w:sz w:val="24"/>
                <w:szCs w:val="24"/>
              </w:rPr>
              <w:t>Hypoplastic A1-segment, n (%)</w:t>
            </w:r>
          </w:p>
        </w:tc>
        <w:tc>
          <w:tcPr>
            <w:tcW w:w="5721" w:type="dxa"/>
            <w:tcBorders>
              <w:bottom w:val="single" w:sz="4" w:space="0" w:color="auto"/>
            </w:tcBorders>
          </w:tcPr>
          <w:p w14:paraId="5ED30672" w14:textId="15C3C67A" w:rsidR="002B40C2" w:rsidRPr="0011030F" w:rsidRDefault="002B40C2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30F">
              <w:rPr>
                <w:rFonts w:ascii="Times New Roman" w:hAnsi="Times New Roman" w:cs="Times New Roman"/>
                <w:sz w:val="24"/>
                <w:szCs w:val="24"/>
              </w:rPr>
              <w:t>6 (12)</w:t>
            </w:r>
          </w:p>
        </w:tc>
        <w:tc>
          <w:tcPr>
            <w:tcW w:w="3431" w:type="dxa"/>
            <w:tcBorders>
              <w:bottom w:val="single" w:sz="4" w:space="0" w:color="auto"/>
            </w:tcBorders>
          </w:tcPr>
          <w:p w14:paraId="60AB30BC" w14:textId="05A5073D" w:rsidR="002B40C2" w:rsidRPr="0011030F" w:rsidRDefault="00003831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30F">
              <w:rPr>
                <w:rFonts w:ascii="Times New Roman" w:hAnsi="Times New Roman" w:cs="Times New Roman"/>
                <w:sz w:val="24"/>
                <w:szCs w:val="24"/>
              </w:rPr>
              <w:t>14 (14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27976AA" w14:textId="477C8D4E" w:rsidR="002B40C2" w:rsidRPr="0011030F" w:rsidRDefault="00E268F8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30F">
              <w:rPr>
                <w:rFonts w:ascii="Times New Roman" w:hAnsi="Times New Roman" w:cs="Times New Roman"/>
                <w:sz w:val="24"/>
                <w:szCs w:val="24"/>
              </w:rPr>
              <w:t>0,925</w:t>
            </w:r>
            <w:r w:rsidR="00C37593" w:rsidRPr="00FC11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2B40C2" w:rsidRPr="00750633" w14:paraId="3A53E6A6" w14:textId="77777777" w:rsidTr="00554D1F">
        <w:trPr>
          <w:trHeight w:val="548"/>
        </w:trPr>
        <w:tc>
          <w:tcPr>
            <w:tcW w:w="3891" w:type="dxa"/>
            <w:tcBorders>
              <w:bottom w:val="single" w:sz="4" w:space="0" w:color="auto"/>
            </w:tcBorders>
          </w:tcPr>
          <w:p w14:paraId="246AD62F" w14:textId="02EC3A61" w:rsidR="002B40C2" w:rsidRPr="0011030F" w:rsidRDefault="002B40C2" w:rsidP="00554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030F">
              <w:rPr>
                <w:rFonts w:ascii="Times New Roman" w:hAnsi="Times New Roman" w:cs="Times New Roman"/>
                <w:sz w:val="24"/>
                <w:szCs w:val="24"/>
              </w:rPr>
              <w:t>Fetal posterior cerebral artery, n (%)</w:t>
            </w:r>
          </w:p>
        </w:tc>
        <w:tc>
          <w:tcPr>
            <w:tcW w:w="5721" w:type="dxa"/>
            <w:tcBorders>
              <w:bottom w:val="single" w:sz="4" w:space="0" w:color="auto"/>
            </w:tcBorders>
          </w:tcPr>
          <w:p w14:paraId="31A789F7" w14:textId="7A8619CE" w:rsidR="002B40C2" w:rsidRPr="0011030F" w:rsidRDefault="002B40C2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30F">
              <w:rPr>
                <w:rFonts w:ascii="Times New Roman" w:hAnsi="Times New Roman" w:cs="Times New Roman"/>
                <w:sz w:val="24"/>
                <w:szCs w:val="24"/>
              </w:rPr>
              <w:t>15 (29)</w:t>
            </w:r>
          </w:p>
        </w:tc>
        <w:tc>
          <w:tcPr>
            <w:tcW w:w="3431" w:type="dxa"/>
            <w:tcBorders>
              <w:bottom w:val="single" w:sz="4" w:space="0" w:color="auto"/>
            </w:tcBorders>
          </w:tcPr>
          <w:p w14:paraId="036487C0" w14:textId="63B5BDE5" w:rsidR="002B40C2" w:rsidRPr="0011030F" w:rsidRDefault="00003831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30F">
              <w:rPr>
                <w:rFonts w:ascii="Times New Roman" w:hAnsi="Times New Roman" w:cs="Times New Roman"/>
                <w:sz w:val="24"/>
                <w:szCs w:val="24"/>
              </w:rPr>
              <w:t>28 (28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2B87B02" w14:textId="5E8010FA" w:rsidR="002B40C2" w:rsidRPr="0011030F" w:rsidRDefault="00E268F8" w:rsidP="00554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30F">
              <w:rPr>
                <w:rFonts w:ascii="Times New Roman" w:hAnsi="Times New Roman" w:cs="Times New Roman"/>
                <w:sz w:val="24"/>
                <w:szCs w:val="24"/>
              </w:rPr>
              <w:t>0,429</w:t>
            </w:r>
            <w:r w:rsidR="00C37593" w:rsidRPr="00FC11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2B5DFF" w:rsidRPr="00750633" w14:paraId="786E0893" w14:textId="77777777" w:rsidTr="00554D1F">
        <w:trPr>
          <w:trHeight w:val="37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29BD41E" w14:textId="77777777" w:rsidR="00C37593" w:rsidRPr="00750633" w:rsidRDefault="00C37593" w:rsidP="00C37593">
            <w:pPr>
              <w:pStyle w:val="Funotentex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063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 </w:t>
            </w:r>
            <w:r w:rsidRPr="00750633">
              <w:rPr>
                <w:rFonts w:ascii="Times New Roman" w:hAnsi="Times New Roman" w:cs="Times New Roman"/>
                <w:lang w:val="en-US"/>
              </w:rPr>
              <w:t>Considering all patients with unilateral middle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50633">
              <w:rPr>
                <w:rFonts w:ascii="Times New Roman" w:hAnsi="Times New Roman" w:cs="Times New Roman"/>
                <w:lang w:val="en-US"/>
              </w:rPr>
              <w:t xml:space="preserve">/high-grade stenosis and without </w:t>
            </w:r>
            <w:r>
              <w:rPr>
                <w:rFonts w:ascii="Times New Roman" w:hAnsi="Times New Roman" w:cs="Times New Roman"/>
                <w:lang w:val="en-US"/>
              </w:rPr>
              <w:t xml:space="preserve">additional </w:t>
            </w:r>
            <w:r w:rsidRPr="00750633">
              <w:rPr>
                <w:rFonts w:ascii="Times New Roman" w:hAnsi="Times New Roman" w:cs="Times New Roman"/>
                <w:lang w:val="en-US"/>
              </w:rPr>
              <w:t>vessel pathology (see main text for definition)</w:t>
            </w:r>
          </w:p>
          <w:p w14:paraId="077946BF" w14:textId="48DFE3D9" w:rsidR="00C37593" w:rsidRPr="00C37593" w:rsidRDefault="00C37593" w:rsidP="00C37593">
            <w:pPr>
              <w:pStyle w:val="Funotentext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8501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† </w:t>
            </w:r>
            <w:r w:rsidRPr="00F8501C">
              <w:rPr>
                <w:rFonts w:ascii="Times New Roman" w:hAnsi="Times New Roman" w:cs="Times New Roman"/>
                <w:lang w:val="en-US"/>
              </w:rPr>
              <w:t xml:space="preserve">Considering all patients without any stenosis </w:t>
            </w:r>
          </w:p>
          <w:p w14:paraId="3F85DAC4" w14:textId="242813DE" w:rsidR="002B5DFF" w:rsidRPr="00FC11F5" w:rsidRDefault="00C37593" w:rsidP="00415DF9">
            <w:pPr>
              <w:spacing w:after="0" w:line="240" w:lineRule="auto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FC11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="002B5DFF" w:rsidRPr="00FC11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16EF6" w:rsidRPr="00FC11F5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χ2 test was performed</w:t>
            </w:r>
          </w:p>
          <w:p w14:paraId="11A16A0C" w14:textId="01DAC5E4" w:rsidR="00361A3D" w:rsidRPr="00444A96" w:rsidRDefault="00C37593" w:rsidP="00415DF9">
            <w:pPr>
              <w:spacing w:after="0" w:line="240" w:lineRule="auto"/>
              <w:rPr>
                <w:rFonts w:ascii="Times New Roman" w:hAnsi="Times New Roman" w:cs="Times New Roman"/>
                <w:color w:val="131313"/>
                <w:sz w:val="21"/>
                <w:szCs w:val="21"/>
              </w:rPr>
            </w:pPr>
            <w:r w:rsidRPr="00F8501C">
              <w:rPr>
                <w:rFonts w:ascii="Times New Roman" w:hAnsi="Times New Roman" w:cs="Times New Roman"/>
                <w:vertAlign w:val="superscript"/>
              </w:rPr>
              <w:t xml:space="preserve">§ </w:t>
            </w:r>
            <w:r w:rsidR="00361A3D" w:rsidRPr="00FC11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</w:t>
            </w:r>
            <w:bookmarkStart w:id="1" w:name="_Hlk85044166"/>
            <w:r w:rsidR="00361A3D" w:rsidRPr="00FC11F5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according to the Trial of ORG 10172 in Acute Stroke Treatment (TOAST) criteria</w:t>
            </w:r>
            <w:r w:rsidR="00FC11F5" w:rsidRPr="00FC11F5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</w:t>
            </w:r>
            <w:bookmarkEnd w:id="1"/>
            <w:r w:rsidR="00FC11F5" w:rsidRPr="00FC11F5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fldChar w:fldCharType="begin"/>
            </w:r>
            <w:r w:rsidR="00FC11F5" w:rsidRPr="00FC11F5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instrText xml:space="preserve"> ADDIN EN.CITE &lt;EndNote&gt;&lt;Cite&gt;&lt;Author&gt;Adams&lt;/Author&gt;&lt;Year&gt;1993&lt;/Year&gt;&lt;RecNum&gt;65&lt;/RecNum&gt;&lt;DisplayText&gt;[1]&lt;/DisplayText&gt;&lt;record&gt;&lt;rec-number&gt;65&lt;/rec-number&gt;&lt;foreign-keys&gt;&lt;key app="EN" db-id="e5v9dfddmwwvsae22z3x2wsprxrd95vrxvv2" timestamp="1633428070"&gt;65&lt;/key&gt;&lt;/foreign-keys&gt;&lt;ref-type name="Journal Article"&gt;17&lt;/ref-type&gt;&lt;contributors&gt;&lt;authors&gt;&lt;author&gt;Adams, H. P., Jr.&lt;/author&gt;&lt;author&gt;Bendixen, B. H.&lt;/author&gt;&lt;author&gt;Kappelle, L. J.&lt;/author&gt;&lt;author&gt;Biller, J.&lt;/author&gt;&lt;author&gt;Love, B. B.&lt;/author&gt;&lt;author&gt;Gordon, D. L.&lt;/author&gt;&lt;author&gt;Marsh, E. E., 3rd&lt;/author&gt;&lt;/authors&gt;&lt;/contributors&gt;&lt;auth-address&gt;Department of Neurology, University of Iowa, Iowa City 52242-1053.&lt;/auth-address&gt;&lt;titles&gt;&lt;title&gt;Classification of subtype of acute ischemic stroke. Definitions for use in a multicenter clinical trial. TOAST. Trial of Org 10172 in Acute Stroke Treatment&lt;/title&gt;&lt;secondary-title&gt;Stroke&lt;/secondary-title&gt;&lt;/titles&gt;&lt;periodical&gt;&lt;full-title&gt;Stroke&lt;/full-title&gt;&lt;/periodical&gt;&lt;pages&gt;35-41&lt;/pages&gt;&lt;volume&gt;24&lt;/volume&gt;&lt;number&gt;1&lt;/number&gt;&lt;edition&gt;1993/01/01&lt;/edition&gt;&lt;keywords&gt;&lt;keyword&gt;Anticoagulants/therapeutic use&lt;/keyword&gt;&lt;keyword&gt;Arteriosclerosis/complications&lt;/keyword&gt;&lt;keyword&gt;Brain Ischemia/*classification/drug therapy&lt;/keyword&gt;&lt;keyword&gt;Cerebral Infarction/*classification/drug therapy/etiology&lt;/keyword&gt;&lt;keyword&gt;*Chondroitin Sulfates&lt;/keyword&gt;&lt;keyword&gt;*Dermatan Sulfate&lt;/keyword&gt;&lt;keyword&gt;Diagnosis, Differential&lt;/keyword&gt;&lt;keyword&gt;Embolism/complications&lt;/keyword&gt;&lt;keyword&gt;Glycosaminoglycans/therapeutic use&lt;/keyword&gt;&lt;keyword&gt;Heparinoids/therapeutic use&lt;/keyword&gt;&lt;keyword&gt;*Heparitin Sulfate&lt;/keyword&gt;&lt;keyword&gt;Humans&lt;/keyword&gt;&lt;/keywords&gt;&lt;dates&gt;&lt;year&gt;1993&lt;/year&gt;&lt;pub-dates&gt;&lt;date&gt;Jan&lt;/date&gt;&lt;/pub-dates&gt;&lt;/dates&gt;&lt;isbn&gt;0039-2499 (Print)&amp;#xD;0039-2499 (Linking)&lt;/isbn&gt;&lt;accession-num&gt;7678184&lt;/accession-num&gt;&lt;urls&gt;&lt;related-urls&gt;&lt;url&gt;https://www.ncbi.nlm.nih.gov/pubmed/7678184&lt;/url&gt;&lt;/related-urls&gt;&lt;/urls&gt;&lt;electronic-resource-num&gt;10.1161/01.str.24.1.35&lt;/electronic-resource-num&gt;&lt;/record&gt;&lt;/Cite&gt;&lt;/EndNote&gt;</w:instrText>
            </w:r>
            <w:r w:rsidR="00FC11F5" w:rsidRPr="00FC11F5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fldChar w:fldCharType="separate"/>
            </w:r>
            <w:r w:rsidR="00FC11F5" w:rsidRPr="00FC11F5">
              <w:rPr>
                <w:rFonts w:ascii="Times New Roman" w:hAnsi="Times New Roman" w:cs="Times New Roman"/>
                <w:noProof/>
                <w:color w:val="131313"/>
                <w:sz w:val="20"/>
                <w:szCs w:val="20"/>
              </w:rPr>
              <w:t>[1]</w:t>
            </w:r>
            <w:r w:rsidR="00FC11F5" w:rsidRPr="00FC11F5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fldChar w:fldCharType="end"/>
            </w:r>
          </w:p>
        </w:tc>
      </w:tr>
    </w:tbl>
    <w:bookmarkEnd w:id="0"/>
    <w:p w14:paraId="280860B9" w14:textId="3A7753CB" w:rsidR="00554D1F" w:rsidRDefault="00554D1F" w:rsidP="00554D1F">
      <w:pPr>
        <w:pStyle w:val="Beschriftung"/>
        <w:keepNext/>
        <w:rPr>
          <w:rFonts w:ascii="Times New Roman" w:hAnsi="Times New Roman" w:cs="Times New Roman"/>
          <w:color w:val="auto"/>
          <w:lang w:val="en-US"/>
        </w:rPr>
      </w:pPr>
      <w:r w:rsidRPr="000131F9">
        <w:rPr>
          <w:rFonts w:ascii="Times New Roman" w:hAnsi="Times New Roman" w:cs="Times New Roman"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lang w:val="en-US"/>
        </w:rPr>
        <w:t>S3</w:t>
      </w:r>
      <w:r w:rsidRPr="000131F9">
        <w:rPr>
          <w:rFonts w:ascii="Times New Roman" w:hAnsi="Times New Roman" w:cs="Times New Roman"/>
          <w:color w:val="auto"/>
          <w:lang w:val="en-US"/>
        </w:rPr>
        <w:t xml:space="preserve">: </w:t>
      </w:r>
      <w:r>
        <w:rPr>
          <w:rFonts w:ascii="Times New Roman" w:hAnsi="Times New Roman" w:cs="Times New Roman"/>
          <w:color w:val="auto"/>
          <w:lang w:val="en-US"/>
        </w:rPr>
        <w:t xml:space="preserve">Stroke etiology and </w:t>
      </w:r>
      <w:r w:rsidR="00361A3D" w:rsidRPr="00361A3D">
        <w:rPr>
          <w:rFonts w:ascii="Times New Roman" w:hAnsi="Times New Roman" w:cs="Times New Roman"/>
          <w:color w:val="auto"/>
          <w:lang w:val="en-US"/>
        </w:rPr>
        <w:t>variant anatomy</w:t>
      </w:r>
      <w:r w:rsidR="00361A3D">
        <w:rPr>
          <w:rFonts w:ascii="Times New Roman" w:hAnsi="Times New Roman" w:cs="Times New Roman"/>
          <w:color w:val="auto"/>
          <w:lang w:val="en-US"/>
        </w:rPr>
        <w:t xml:space="preserve"> of the</w:t>
      </w:r>
      <w:r w:rsidR="00361A3D" w:rsidRPr="00361A3D">
        <w:rPr>
          <w:rFonts w:ascii="Times New Roman" w:hAnsi="Times New Roman" w:cs="Times New Roman"/>
          <w:color w:val="auto"/>
          <w:lang w:val="en-US"/>
        </w:rPr>
        <w:t xml:space="preserve"> circle of willis</w:t>
      </w:r>
      <w:r w:rsidR="00361A3D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 xml:space="preserve">in </w:t>
      </w:r>
      <w:r w:rsidR="00C37593">
        <w:rPr>
          <w:rFonts w:ascii="Times New Roman" w:hAnsi="Times New Roman" w:cs="Times New Roman"/>
          <w:color w:val="auto"/>
          <w:lang w:val="en-US"/>
        </w:rPr>
        <w:t>cases and control</w:t>
      </w:r>
      <w:r w:rsidR="005065DB">
        <w:rPr>
          <w:rFonts w:ascii="Times New Roman" w:hAnsi="Times New Roman" w:cs="Times New Roman"/>
          <w:color w:val="auto"/>
          <w:lang w:val="en-US"/>
        </w:rPr>
        <w:t>s</w:t>
      </w:r>
    </w:p>
    <w:p w14:paraId="759E741D" w14:textId="77777777" w:rsidR="00FC11F5" w:rsidRPr="00FC11F5" w:rsidRDefault="00FC11F5" w:rsidP="00FC11F5">
      <w:pPr>
        <w:pStyle w:val="EndNoteBibliography"/>
        <w:framePr w:wrap="around" w:vAnchor="page" w:hAnchor="page" w:x="1180" w:y="9841"/>
        <w:ind w:left="720" w:hanging="720"/>
      </w:pPr>
      <w:r>
        <w:fldChar w:fldCharType="begin"/>
      </w:r>
      <w:r w:rsidRPr="00FC11F5">
        <w:rPr>
          <w:lang w:val="en-US"/>
        </w:rPr>
        <w:instrText xml:space="preserve"> ADDIN EN.REFLIST </w:instrText>
      </w:r>
      <w:r>
        <w:fldChar w:fldCharType="separate"/>
      </w:r>
      <w:r w:rsidRPr="00FC11F5">
        <w:rPr>
          <w:lang w:val="en-US"/>
        </w:rPr>
        <w:t>1.</w:t>
      </w:r>
      <w:r w:rsidRPr="00FC11F5">
        <w:rPr>
          <w:lang w:val="en-US"/>
        </w:rPr>
        <w:tab/>
        <w:t xml:space="preserve">Adams, H.P., Jr., et al., </w:t>
      </w:r>
      <w:r w:rsidRPr="00FC11F5">
        <w:rPr>
          <w:i/>
          <w:lang w:val="en-US"/>
        </w:rPr>
        <w:t>Classification of subtype of acute ischemic stroke. Definitions for use in a multicenter clinical trial. TOAST. Trial of Org 10172 in Acute Stroke Treatment.</w:t>
      </w:r>
      <w:r w:rsidRPr="00FC11F5">
        <w:rPr>
          <w:lang w:val="en-US"/>
        </w:rPr>
        <w:t xml:space="preserve"> </w:t>
      </w:r>
      <w:r w:rsidRPr="00FC11F5">
        <w:t xml:space="preserve">Stroke, 1993. </w:t>
      </w:r>
      <w:r w:rsidRPr="00FC11F5">
        <w:rPr>
          <w:b/>
        </w:rPr>
        <w:t>24</w:t>
      </w:r>
      <w:r w:rsidRPr="00FC11F5">
        <w:t>(1): p. 35-41 DOI: 10.1161/01.str.24.1.35.</w:t>
      </w:r>
    </w:p>
    <w:p w14:paraId="226398C7" w14:textId="4F314345" w:rsidR="00FC11F5" w:rsidRDefault="00FC11F5">
      <w:r>
        <w:fldChar w:fldCharType="end"/>
      </w:r>
    </w:p>
    <w:sectPr w:rsidR="00FC11F5" w:rsidSect="008D4280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14C6E" w14:textId="77777777" w:rsidR="00727B53" w:rsidRDefault="00727B53" w:rsidP="00FB2BB9">
      <w:pPr>
        <w:spacing w:after="0" w:line="240" w:lineRule="auto"/>
      </w:pPr>
      <w:r>
        <w:separator/>
      </w:r>
    </w:p>
  </w:endnote>
  <w:endnote w:type="continuationSeparator" w:id="0">
    <w:p w14:paraId="0D80F4C8" w14:textId="77777777" w:rsidR="00727B53" w:rsidRDefault="00727B53" w:rsidP="00FB2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A4B39" w14:textId="77777777" w:rsidR="00727B53" w:rsidRDefault="00727B53" w:rsidP="00FB2BB9">
      <w:pPr>
        <w:spacing w:after="0" w:line="240" w:lineRule="auto"/>
      </w:pPr>
      <w:r>
        <w:separator/>
      </w:r>
    </w:p>
  </w:footnote>
  <w:footnote w:type="continuationSeparator" w:id="0">
    <w:p w14:paraId="279078DC" w14:textId="77777777" w:rsidR="00727B53" w:rsidRDefault="00727B53" w:rsidP="00FB2B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9dfddmwwvsae22z3x2wsprxrd95vrxvv2&quot;&gt;Paper_TOF&lt;record-ids&gt;&lt;item&gt;65&lt;/item&gt;&lt;/record-ids&gt;&lt;/item&gt;&lt;/Libraries&gt;"/>
  </w:docVars>
  <w:rsids>
    <w:rsidRoot w:val="008D4280"/>
    <w:rsid w:val="00003831"/>
    <w:rsid w:val="000131F9"/>
    <w:rsid w:val="0005186D"/>
    <w:rsid w:val="00062AE7"/>
    <w:rsid w:val="000E3A44"/>
    <w:rsid w:val="000F2D99"/>
    <w:rsid w:val="0011030F"/>
    <w:rsid w:val="0023659E"/>
    <w:rsid w:val="002B40C2"/>
    <w:rsid w:val="002B5DFF"/>
    <w:rsid w:val="002E1710"/>
    <w:rsid w:val="00361A3D"/>
    <w:rsid w:val="00415DF9"/>
    <w:rsid w:val="00444A96"/>
    <w:rsid w:val="005065DB"/>
    <w:rsid w:val="00554D1F"/>
    <w:rsid w:val="0057601D"/>
    <w:rsid w:val="00716EF6"/>
    <w:rsid w:val="00725D29"/>
    <w:rsid w:val="00727B53"/>
    <w:rsid w:val="00732001"/>
    <w:rsid w:val="007346E5"/>
    <w:rsid w:val="007C7612"/>
    <w:rsid w:val="0083631C"/>
    <w:rsid w:val="008D4280"/>
    <w:rsid w:val="00903D5A"/>
    <w:rsid w:val="00925776"/>
    <w:rsid w:val="0094139D"/>
    <w:rsid w:val="009C478C"/>
    <w:rsid w:val="009E4536"/>
    <w:rsid w:val="00A44101"/>
    <w:rsid w:val="00AC177A"/>
    <w:rsid w:val="00AE3A49"/>
    <w:rsid w:val="00C37593"/>
    <w:rsid w:val="00CA088E"/>
    <w:rsid w:val="00DA27E0"/>
    <w:rsid w:val="00DB6CA9"/>
    <w:rsid w:val="00E268F8"/>
    <w:rsid w:val="00E905D9"/>
    <w:rsid w:val="00ED11FA"/>
    <w:rsid w:val="00F23A6E"/>
    <w:rsid w:val="00F6090C"/>
    <w:rsid w:val="00FB2BB9"/>
    <w:rsid w:val="00FC11F5"/>
    <w:rsid w:val="00FF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48BF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8D4280"/>
    <w:pPr>
      <w:spacing w:after="200" w:line="276" w:lineRule="auto"/>
    </w:pPr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8D42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D4280"/>
    <w:rPr>
      <w:rFonts w:ascii="Calibri" w:eastAsia="Calibri" w:hAnsi="Calibri" w:cs="Calibri"/>
      <w:sz w:val="20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4280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8D4280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DE" w:eastAsia="en-US"/>
    </w:rPr>
  </w:style>
  <w:style w:type="table" w:styleId="Tabellenraster">
    <w:name w:val="Table Grid"/>
    <w:basedOn w:val="NormaleTabelle"/>
    <w:uiPriority w:val="39"/>
    <w:rsid w:val="008D4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unhideWhenUsed/>
    <w:rsid w:val="008D4280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8D4280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FB2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2BB9"/>
    <w:rPr>
      <w:rFonts w:ascii="Calibri" w:eastAsia="Calibri" w:hAnsi="Calibri" w:cs="Calibri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FB2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2BB9"/>
    <w:rPr>
      <w:rFonts w:ascii="Calibri" w:eastAsia="Calibri" w:hAnsi="Calibri" w:cs="Calibri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FC11F5"/>
    <w:pPr>
      <w:framePr w:hSpace="141" w:wrap="around" w:hAnchor="text" w:y="555"/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C11F5"/>
    <w:rPr>
      <w:rFonts w:ascii="Calibri" w:eastAsia="Calibri" w:hAnsi="Calibri" w:cs="Calibri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FC11F5"/>
    <w:pPr>
      <w:framePr w:hSpace="141" w:wrap="around" w:hAnchor="text" w:y="555"/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FC11F5"/>
    <w:rPr>
      <w:rFonts w:ascii="Calibri" w:eastAsia="Calibri" w:hAnsi="Calibri" w:cs="Calibri"/>
      <w:noProof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4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3</Words>
  <Characters>5378</Characters>
  <Application>Microsoft Office Word</Application>
  <DocSecurity>0</DocSecurity>
  <Lines>44</Lines>
  <Paragraphs>12</Paragraphs>
  <ScaleCrop>false</ScaleCrop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24T13:10:00Z</dcterms:created>
  <dcterms:modified xsi:type="dcterms:W3CDTF">2021-10-24T13:11:00Z</dcterms:modified>
</cp:coreProperties>
</file>